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0A308" w14:textId="77777777" w:rsidR="00EF03AB" w:rsidRPr="00EF03AB" w:rsidRDefault="00EF03AB" w:rsidP="00EF03AB">
      <w:pPr>
        <w:rPr>
          <w:rFonts w:ascii="Times New Roman" w:hAnsi="Times New Roman" w:cs="Times New Roman"/>
          <w:b/>
        </w:rPr>
      </w:pPr>
      <w:r w:rsidRPr="00EF03AB">
        <w:rPr>
          <w:rFonts w:ascii="Times New Roman" w:hAnsi="Times New Roman" w:cs="Times New Roman"/>
          <w:b/>
        </w:rPr>
        <w:t>Supplementary data</w:t>
      </w:r>
    </w:p>
    <w:p w14:paraId="4EDB276C" w14:textId="77777777" w:rsidR="00EF03AB" w:rsidRPr="00EF03AB" w:rsidRDefault="00EF03AB" w:rsidP="00EF03AB">
      <w:pPr>
        <w:rPr>
          <w:rFonts w:ascii="Times New Roman" w:hAnsi="Times New Roman" w:cs="Times New Roman"/>
          <w:b/>
        </w:rPr>
      </w:pPr>
    </w:p>
    <w:p w14:paraId="488438F2" w14:textId="77777777" w:rsidR="00EF03AB" w:rsidRPr="00EF03AB" w:rsidRDefault="00EF03AB" w:rsidP="00EF03AB">
      <w:pPr>
        <w:rPr>
          <w:rFonts w:ascii="Times New Roman" w:hAnsi="Times New Roman" w:cs="Times New Roman"/>
        </w:rPr>
      </w:pPr>
      <w:r w:rsidRPr="00EF03AB">
        <w:rPr>
          <w:rFonts w:ascii="Times New Roman" w:hAnsi="Times New Roman" w:cs="Times New Roman"/>
          <w:b/>
        </w:rPr>
        <w:t>Supplementary Figure 1.</w:t>
      </w:r>
      <w:r w:rsidRPr="00EF03AB">
        <w:rPr>
          <w:rFonts w:ascii="Times New Roman" w:hAnsi="Times New Roman" w:cs="Times New Roman"/>
        </w:rPr>
        <w:t xml:space="preserve"> IL-33, IL-37, and CCL6 did not enhance poly (I:C)-induced CCL5 production in BEAS-2B cells. </w:t>
      </w:r>
    </w:p>
    <w:p w14:paraId="1389662C" w14:textId="77777777" w:rsidR="00EF03AB" w:rsidRPr="00EF03AB" w:rsidRDefault="00EF03AB" w:rsidP="006015E7">
      <w:pPr>
        <w:ind w:firstLineChars="150" w:firstLine="360"/>
        <w:rPr>
          <w:rFonts w:ascii="Times New Roman" w:hAnsi="Times New Roman" w:cs="Times New Roman"/>
        </w:rPr>
      </w:pPr>
      <w:r w:rsidRPr="00EF03AB">
        <w:rPr>
          <w:rFonts w:ascii="Times New Roman" w:hAnsi="Times New Roman" w:cs="Times New Roman"/>
        </w:rPr>
        <w:t xml:space="preserve">BEAS-2B cells were stimulated with </w:t>
      </w:r>
      <w:bookmarkStart w:id="0" w:name="_Hlk530595419"/>
      <w:r w:rsidRPr="00EF03AB">
        <w:rPr>
          <w:rFonts w:ascii="Times New Roman" w:hAnsi="Times New Roman" w:cs="Times New Roman"/>
        </w:rPr>
        <w:t>poly (I:C)</w:t>
      </w:r>
      <w:bookmarkEnd w:id="0"/>
      <w:r w:rsidRPr="00EF03AB">
        <w:rPr>
          <w:rFonts w:ascii="Times New Roman" w:hAnsi="Times New Roman" w:cs="Times New Roman"/>
        </w:rPr>
        <w:t xml:space="preserve"> and IL-33 (A), IL-37 (B), or CCL6 (C) for 24 h, after which the CCL5 concentration of the culture supernatant was evaluated.</w:t>
      </w:r>
    </w:p>
    <w:p w14:paraId="192159B0" w14:textId="77777777" w:rsidR="00EF03AB" w:rsidRPr="00EF03AB" w:rsidRDefault="00EF03AB" w:rsidP="00EF03AB">
      <w:pPr>
        <w:rPr>
          <w:rFonts w:ascii="Times New Roman" w:hAnsi="Times New Roman" w:cs="Times New Roman"/>
        </w:rPr>
      </w:pPr>
      <w:r w:rsidRPr="00EF03AB">
        <w:rPr>
          <w:rFonts w:ascii="Times New Roman" w:hAnsi="Times New Roman" w:cs="Times New Roman"/>
          <w:i/>
        </w:rPr>
        <w:t>P</w:t>
      </w:r>
      <w:r w:rsidRPr="00EF03AB">
        <w:rPr>
          <w:rFonts w:ascii="Times New Roman" w:hAnsi="Times New Roman" w:cs="Times New Roman"/>
        </w:rPr>
        <w:t xml:space="preserve">-values were calculated based on comparisons with poly (I:C) alone, using </w:t>
      </w:r>
      <w:r w:rsidRPr="00EF03AB">
        <w:rPr>
          <w:rFonts w:ascii="Times New Roman" w:hAnsi="Times New Roman" w:cs="Times New Roman"/>
          <w:i/>
        </w:rPr>
        <w:t>post hoc</w:t>
      </w:r>
      <w:r w:rsidRPr="00EF03AB">
        <w:rPr>
          <w:rFonts w:ascii="Times New Roman" w:hAnsi="Times New Roman" w:cs="Times New Roman"/>
        </w:rPr>
        <w:t xml:space="preserve"> Holm-</w:t>
      </w:r>
      <w:proofErr w:type="spellStart"/>
      <w:r w:rsidRPr="00EF03AB">
        <w:rPr>
          <w:rFonts w:ascii="Times New Roman" w:hAnsi="Times New Roman" w:cs="Times New Roman"/>
        </w:rPr>
        <w:t>Sidak’s</w:t>
      </w:r>
      <w:proofErr w:type="spellEnd"/>
      <w:r w:rsidRPr="00EF03AB">
        <w:rPr>
          <w:rFonts w:ascii="Times New Roman" w:hAnsi="Times New Roman" w:cs="Times New Roman"/>
        </w:rPr>
        <w:t xml:space="preserve"> multiple tests to conduct selected pairwise comparisons. </w:t>
      </w:r>
    </w:p>
    <w:p w14:paraId="2F7A7527" w14:textId="77777777" w:rsidR="00EF03AB" w:rsidRPr="00EF03AB" w:rsidRDefault="00EF03AB" w:rsidP="00EF03AB">
      <w:pPr>
        <w:rPr>
          <w:rFonts w:ascii="Times New Roman" w:hAnsi="Times New Roman" w:cs="Times New Roman"/>
        </w:rPr>
      </w:pPr>
      <w:proofErr w:type="spellStart"/>
      <w:r w:rsidRPr="00EF03AB">
        <w:rPr>
          <w:rFonts w:ascii="Times New Roman" w:hAnsi="Times New Roman" w:cs="Times New Roman"/>
        </w:rPr>
        <w:t>pIC</w:t>
      </w:r>
      <w:proofErr w:type="spellEnd"/>
      <w:r w:rsidRPr="00EF03AB">
        <w:rPr>
          <w:rFonts w:ascii="Times New Roman" w:hAnsi="Times New Roman" w:cs="Times New Roman"/>
        </w:rPr>
        <w:t>, poly (I:C). N.S., not significant.</w:t>
      </w:r>
    </w:p>
    <w:p w14:paraId="07ED2633" w14:textId="77777777" w:rsidR="00EF03AB" w:rsidRPr="00EF03AB" w:rsidRDefault="00EF03AB" w:rsidP="00EF03AB">
      <w:pPr>
        <w:rPr>
          <w:rFonts w:ascii="Times New Roman" w:hAnsi="Times New Roman" w:cs="Times New Roman"/>
        </w:rPr>
      </w:pPr>
    </w:p>
    <w:p w14:paraId="2FDF1B84" w14:textId="77777777" w:rsidR="00EF03AB" w:rsidRPr="00EF03AB" w:rsidRDefault="00EF03AB" w:rsidP="00EF03AB">
      <w:pPr>
        <w:rPr>
          <w:rFonts w:ascii="Times New Roman" w:hAnsi="Times New Roman" w:cs="Times New Roman"/>
        </w:rPr>
      </w:pPr>
      <w:r w:rsidRPr="00EF03AB">
        <w:rPr>
          <w:rFonts w:ascii="Times New Roman" w:hAnsi="Times New Roman" w:cs="Times New Roman"/>
          <w:b/>
        </w:rPr>
        <w:t>Supplementary Figure 2.</w:t>
      </w:r>
      <w:r w:rsidRPr="00EF03AB">
        <w:rPr>
          <w:rFonts w:ascii="Times New Roman" w:hAnsi="Times New Roman" w:cs="Times New Roman"/>
        </w:rPr>
        <w:t xml:space="preserve"> IL-13 did not enhance poly (I:C)-induced CXCL8 production in BEAS-2B cells.</w:t>
      </w:r>
    </w:p>
    <w:p w14:paraId="1D2F5825" w14:textId="77777777" w:rsidR="00EF03AB" w:rsidRPr="00EF03AB" w:rsidRDefault="00EF03AB" w:rsidP="006015E7">
      <w:pPr>
        <w:ind w:firstLineChars="150" w:firstLine="360"/>
        <w:rPr>
          <w:rFonts w:ascii="Times New Roman" w:hAnsi="Times New Roman" w:cs="Times New Roman"/>
        </w:rPr>
      </w:pPr>
      <w:r w:rsidRPr="00EF03AB">
        <w:rPr>
          <w:rFonts w:ascii="Times New Roman" w:hAnsi="Times New Roman" w:cs="Times New Roman"/>
        </w:rPr>
        <w:t>BEAS-2B cells were stimulated with poly (I:C) and IL-13 for 24 h, after which the CXCL8 concentration of the culture supernatant was evaluated.</w:t>
      </w:r>
    </w:p>
    <w:p w14:paraId="3C5537F7" w14:textId="77777777" w:rsidR="00EF03AB" w:rsidRPr="00EF03AB" w:rsidRDefault="00EF03AB" w:rsidP="00EF03AB">
      <w:pPr>
        <w:rPr>
          <w:rFonts w:ascii="Times New Roman" w:hAnsi="Times New Roman" w:cs="Times New Roman"/>
        </w:rPr>
      </w:pPr>
      <w:r w:rsidRPr="00EF03AB">
        <w:rPr>
          <w:rFonts w:ascii="Times New Roman" w:hAnsi="Times New Roman" w:cs="Times New Roman"/>
        </w:rPr>
        <w:t xml:space="preserve">The </w:t>
      </w:r>
      <w:r w:rsidRPr="00EF03AB">
        <w:rPr>
          <w:rFonts w:ascii="Times New Roman" w:hAnsi="Times New Roman" w:cs="Times New Roman"/>
          <w:i/>
        </w:rPr>
        <w:t>P</w:t>
      </w:r>
      <w:r w:rsidRPr="00EF03AB">
        <w:rPr>
          <w:rFonts w:ascii="Times New Roman" w:hAnsi="Times New Roman" w:cs="Times New Roman"/>
        </w:rPr>
        <w:t xml:space="preserve">-value was calculated based on a comparison with poly (I:C) alone, using </w:t>
      </w:r>
      <w:r w:rsidRPr="00EF03AB">
        <w:rPr>
          <w:rFonts w:ascii="Times New Roman" w:hAnsi="Times New Roman" w:cs="Times New Roman"/>
          <w:i/>
        </w:rPr>
        <w:t>post hoc</w:t>
      </w:r>
      <w:r w:rsidRPr="00EF03AB">
        <w:rPr>
          <w:rFonts w:ascii="Times New Roman" w:hAnsi="Times New Roman" w:cs="Times New Roman"/>
        </w:rPr>
        <w:t xml:space="preserve"> Holm-</w:t>
      </w:r>
      <w:proofErr w:type="spellStart"/>
      <w:r w:rsidRPr="00EF03AB">
        <w:rPr>
          <w:rFonts w:ascii="Times New Roman" w:hAnsi="Times New Roman" w:cs="Times New Roman"/>
        </w:rPr>
        <w:t>Sidak’s</w:t>
      </w:r>
      <w:proofErr w:type="spellEnd"/>
      <w:r w:rsidRPr="00EF03AB">
        <w:rPr>
          <w:rFonts w:ascii="Times New Roman" w:hAnsi="Times New Roman" w:cs="Times New Roman"/>
        </w:rPr>
        <w:t xml:space="preserve"> multiple tests to conduct selected pairwise comparisons. </w:t>
      </w:r>
    </w:p>
    <w:p w14:paraId="2C50E53C" w14:textId="77777777" w:rsidR="00EF03AB" w:rsidRPr="00EF03AB" w:rsidRDefault="00EF03AB" w:rsidP="00EF03AB">
      <w:pPr>
        <w:rPr>
          <w:rFonts w:ascii="Times New Roman" w:hAnsi="Times New Roman" w:cs="Times New Roman"/>
        </w:rPr>
      </w:pPr>
      <w:proofErr w:type="spellStart"/>
      <w:r w:rsidRPr="00EF03AB">
        <w:rPr>
          <w:rFonts w:ascii="Times New Roman" w:hAnsi="Times New Roman" w:cs="Times New Roman"/>
        </w:rPr>
        <w:t>pIC</w:t>
      </w:r>
      <w:proofErr w:type="spellEnd"/>
      <w:r w:rsidRPr="00EF03AB">
        <w:rPr>
          <w:rFonts w:ascii="Times New Roman" w:hAnsi="Times New Roman" w:cs="Times New Roman"/>
        </w:rPr>
        <w:t>, poly (I:C). N.S., not significant.</w:t>
      </w:r>
    </w:p>
    <w:p w14:paraId="3676F4DB" w14:textId="77777777" w:rsidR="00EF03AB" w:rsidRPr="00EF03AB" w:rsidRDefault="00EF03AB" w:rsidP="00EF03AB">
      <w:pPr>
        <w:rPr>
          <w:rFonts w:ascii="Times New Roman" w:hAnsi="Times New Roman" w:cs="Times New Roman"/>
        </w:rPr>
      </w:pPr>
    </w:p>
    <w:p w14:paraId="0C9C4908" w14:textId="77777777" w:rsidR="00EF03AB" w:rsidRPr="00EF03AB" w:rsidRDefault="00EF03AB" w:rsidP="00EF03AB">
      <w:pPr>
        <w:rPr>
          <w:rFonts w:ascii="Times New Roman" w:hAnsi="Times New Roman" w:cs="Times New Roman"/>
        </w:rPr>
      </w:pPr>
      <w:r w:rsidRPr="00EF03AB">
        <w:rPr>
          <w:rFonts w:ascii="Times New Roman" w:hAnsi="Times New Roman" w:cs="Times New Roman"/>
          <w:b/>
        </w:rPr>
        <w:t>Supplementary Figure 3.</w:t>
      </w:r>
      <w:r w:rsidRPr="00EF03AB">
        <w:rPr>
          <w:rFonts w:ascii="Times New Roman" w:hAnsi="Times New Roman" w:cs="Times New Roman"/>
        </w:rPr>
        <w:t xml:space="preserve"> Schematic of the signal transduction mechanisms involved in poly (I:C)- and IL-13-induced CCL5 production in bronchial epithelial cells.</w:t>
      </w:r>
    </w:p>
    <w:p w14:paraId="62AA78B8" w14:textId="1FF3CD2B" w:rsidR="00EF03AB" w:rsidRDefault="00EF03AB" w:rsidP="006015E7">
      <w:pPr>
        <w:ind w:firstLineChars="150" w:firstLine="360"/>
        <w:rPr>
          <w:rFonts w:ascii="Times New Roman" w:hAnsi="Times New Roman" w:cs="Times New Roman"/>
        </w:rPr>
      </w:pPr>
      <w:r w:rsidRPr="00EF03AB">
        <w:rPr>
          <w:rFonts w:ascii="Times New Roman" w:hAnsi="Times New Roman" w:cs="Times New Roman"/>
        </w:rPr>
        <w:t>Thick solid arrows, cascades that our experiments have demonstrated. Thin solid arrows, cascades that our experiments have suggested. Dashed arrows, cascades that our experiments have not demonstrated. Refs 1–8, literature indicating what that cascade is involved in.</w:t>
      </w:r>
    </w:p>
    <w:p w14:paraId="4C809631" w14:textId="77777777" w:rsidR="00E5604B" w:rsidRPr="002E047A" w:rsidRDefault="00E5604B" w:rsidP="00E5604B">
      <w:pPr>
        <w:rPr>
          <w:rFonts w:ascii="Times New Roman" w:hAnsi="Times New Roman" w:cs="Times New Roman"/>
          <w:b/>
        </w:rPr>
      </w:pPr>
      <w:r w:rsidRPr="002E047A">
        <w:rPr>
          <w:rFonts w:ascii="Times New Roman" w:hAnsi="Times New Roman" w:cs="Times New Roman"/>
          <w:b/>
        </w:rPr>
        <w:t>References</w:t>
      </w:r>
    </w:p>
    <w:p w14:paraId="7C0EAA17"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游明朝" w:eastAsia="游明朝" w:hAnsi="游明朝" w:cs="Times New Roman"/>
          <w:noProof/>
          <w:sz w:val="20"/>
        </w:rPr>
        <w:t>1.</w:t>
      </w:r>
      <w:r w:rsidRPr="002E047A">
        <w:rPr>
          <w:rFonts w:ascii="游明朝" w:eastAsia="游明朝" w:hAnsi="游明朝" w:cs="Times New Roman"/>
          <w:noProof/>
          <w:sz w:val="20"/>
        </w:rPr>
        <w:tab/>
      </w:r>
      <w:r w:rsidRPr="002E047A">
        <w:rPr>
          <w:rFonts w:ascii="Times New Roman" w:eastAsia="游明朝" w:hAnsi="Times New Roman" w:cs="Times New Roman"/>
          <w:noProof/>
          <w:szCs w:val="24"/>
        </w:rPr>
        <w:t xml:space="preserve">Melkamu, T., H. Kita, and S.M. O'Grady, </w:t>
      </w:r>
      <w:r w:rsidRPr="002E047A">
        <w:rPr>
          <w:rFonts w:ascii="Times New Roman" w:eastAsia="游明朝" w:hAnsi="Times New Roman" w:cs="Times New Roman"/>
          <w:i/>
          <w:noProof/>
          <w:szCs w:val="24"/>
        </w:rPr>
        <w:t>TLR3 activation evokes IL-6 secretion, autocrine regulation of Stat3 signaling and TLR2 expression in human bronchial epithelial cells.</w:t>
      </w:r>
      <w:r w:rsidRPr="002E047A">
        <w:rPr>
          <w:rFonts w:ascii="Times New Roman" w:eastAsia="游明朝" w:hAnsi="Times New Roman" w:cs="Times New Roman"/>
          <w:noProof/>
          <w:szCs w:val="24"/>
        </w:rPr>
        <w:t xml:space="preserve"> Journal of Cell Communication and Signaling, 2013. </w:t>
      </w:r>
      <w:r w:rsidRPr="002E047A">
        <w:rPr>
          <w:rFonts w:ascii="Times New Roman" w:eastAsia="游明朝" w:hAnsi="Times New Roman" w:cs="Times New Roman"/>
          <w:b/>
          <w:noProof/>
          <w:szCs w:val="24"/>
        </w:rPr>
        <w:t>7</w:t>
      </w:r>
      <w:r w:rsidRPr="002E047A">
        <w:rPr>
          <w:rFonts w:ascii="Times New Roman" w:eastAsia="游明朝" w:hAnsi="Times New Roman" w:cs="Times New Roman"/>
          <w:noProof/>
          <w:szCs w:val="24"/>
        </w:rPr>
        <w:t>(2): p. 109-118.</w:t>
      </w:r>
    </w:p>
    <w:p w14:paraId="59A041D2"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2.</w:t>
      </w:r>
      <w:r w:rsidRPr="002E047A">
        <w:rPr>
          <w:rFonts w:ascii="Times New Roman" w:eastAsia="游明朝" w:hAnsi="Times New Roman" w:cs="Times New Roman"/>
          <w:noProof/>
          <w:szCs w:val="24"/>
        </w:rPr>
        <w:tab/>
        <w:t xml:space="preserve">Schneider, W.M., M.D. Chevillotte, and C.M. Rice, </w:t>
      </w:r>
      <w:r w:rsidRPr="002E047A">
        <w:rPr>
          <w:rFonts w:ascii="Times New Roman" w:eastAsia="游明朝" w:hAnsi="Times New Roman" w:cs="Times New Roman"/>
          <w:i/>
          <w:noProof/>
          <w:szCs w:val="24"/>
        </w:rPr>
        <w:t>Interferon-stimulated genes: a complex web of host defenses.</w:t>
      </w:r>
      <w:r w:rsidRPr="002E047A">
        <w:rPr>
          <w:rFonts w:ascii="Times New Roman" w:eastAsia="游明朝" w:hAnsi="Times New Roman" w:cs="Times New Roman"/>
          <w:noProof/>
          <w:szCs w:val="24"/>
        </w:rPr>
        <w:t xml:space="preserve"> Annual Review of Immunology, 2014. </w:t>
      </w:r>
      <w:r w:rsidRPr="002E047A">
        <w:rPr>
          <w:rFonts w:ascii="Times New Roman" w:eastAsia="游明朝" w:hAnsi="Times New Roman" w:cs="Times New Roman"/>
          <w:b/>
          <w:noProof/>
          <w:szCs w:val="24"/>
        </w:rPr>
        <w:t>32</w:t>
      </w:r>
      <w:r w:rsidRPr="002E047A">
        <w:rPr>
          <w:rFonts w:ascii="Times New Roman" w:eastAsia="游明朝" w:hAnsi="Times New Roman" w:cs="Times New Roman"/>
          <w:noProof/>
          <w:szCs w:val="24"/>
        </w:rPr>
        <w:t>: p. 513-545.</w:t>
      </w:r>
    </w:p>
    <w:p w14:paraId="7409ECBA"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3.</w:t>
      </w:r>
      <w:r w:rsidRPr="002E047A">
        <w:rPr>
          <w:rFonts w:ascii="Times New Roman" w:eastAsia="游明朝" w:hAnsi="Times New Roman" w:cs="Times New Roman"/>
          <w:noProof/>
          <w:szCs w:val="24"/>
        </w:rPr>
        <w:tab/>
        <w:t xml:space="preserve">Perng, Y.-C. and D.J. Lenschow, </w:t>
      </w:r>
      <w:r w:rsidRPr="002E047A">
        <w:rPr>
          <w:rFonts w:ascii="Times New Roman" w:eastAsia="游明朝" w:hAnsi="Times New Roman" w:cs="Times New Roman"/>
          <w:i/>
          <w:noProof/>
          <w:szCs w:val="24"/>
        </w:rPr>
        <w:t>ISG15 in antiviral immunity and beyond.</w:t>
      </w:r>
      <w:r w:rsidRPr="002E047A">
        <w:rPr>
          <w:rFonts w:ascii="Times New Roman" w:eastAsia="游明朝" w:hAnsi="Times New Roman" w:cs="Times New Roman"/>
          <w:noProof/>
          <w:szCs w:val="24"/>
        </w:rPr>
        <w:t xml:space="preserve"> Nature Reviews Microbiology, 2018. </w:t>
      </w:r>
      <w:r w:rsidRPr="002E047A">
        <w:rPr>
          <w:rFonts w:ascii="Times New Roman" w:eastAsia="游明朝" w:hAnsi="Times New Roman" w:cs="Times New Roman"/>
          <w:b/>
          <w:noProof/>
          <w:szCs w:val="24"/>
        </w:rPr>
        <w:t>16</w:t>
      </w:r>
      <w:r w:rsidRPr="002E047A">
        <w:rPr>
          <w:rFonts w:ascii="Times New Roman" w:eastAsia="游明朝" w:hAnsi="Times New Roman" w:cs="Times New Roman"/>
          <w:noProof/>
          <w:szCs w:val="24"/>
        </w:rPr>
        <w:t>(7): p. 423-439.</w:t>
      </w:r>
    </w:p>
    <w:p w14:paraId="3BCB9ACD"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4.</w:t>
      </w:r>
      <w:r w:rsidRPr="002E047A">
        <w:rPr>
          <w:rFonts w:ascii="Times New Roman" w:eastAsia="游明朝" w:hAnsi="Times New Roman" w:cs="Times New Roman"/>
          <w:noProof/>
          <w:szCs w:val="24"/>
        </w:rPr>
        <w:tab/>
        <w:t xml:space="preserve">Qaisar, N., et al., </w:t>
      </w:r>
      <w:r w:rsidRPr="002E047A">
        <w:rPr>
          <w:rFonts w:ascii="Times New Roman" w:eastAsia="游明朝" w:hAnsi="Times New Roman" w:cs="Times New Roman"/>
          <w:i/>
          <w:noProof/>
          <w:szCs w:val="24"/>
        </w:rPr>
        <w:t>A Critical Role for the Type I Interferon Receptor in Virus-Induced Autoimmune Diabetes in Rats.</w:t>
      </w:r>
      <w:r w:rsidRPr="002E047A">
        <w:rPr>
          <w:rFonts w:ascii="Times New Roman" w:eastAsia="游明朝" w:hAnsi="Times New Roman" w:cs="Times New Roman"/>
          <w:noProof/>
          <w:szCs w:val="24"/>
        </w:rPr>
        <w:t xml:space="preserve"> Diabetes, 2017. </w:t>
      </w:r>
      <w:r w:rsidRPr="002E047A">
        <w:rPr>
          <w:rFonts w:ascii="Times New Roman" w:eastAsia="游明朝" w:hAnsi="Times New Roman" w:cs="Times New Roman"/>
          <w:b/>
          <w:noProof/>
          <w:szCs w:val="24"/>
        </w:rPr>
        <w:t>66</w:t>
      </w:r>
      <w:r w:rsidRPr="002E047A">
        <w:rPr>
          <w:rFonts w:ascii="Times New Roman" w:eastAsia="游明朝" w:hAnsi="Times New Roman" w:cs="Times New Roman"/>
          <w:noProof/>
          <w:szCs w:val="24"/>
        </w:rPr>
        <w:t>(1): p. 145-157.</w:t>
      </w:r>
    </w:p>
    <w:p w14:paraId="0CFE6E70"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5.</w:t>
      </w:r>
      <w:r w:rsidRPr="002E047A">
        <w:rPr>
          <w:rFonts w:ascii="Times New Roman" w:eastAsia="游明朝" w:hAnsi="Times New Roman" w:cs="Times New Roman"/>
          <w:noProof/>
          <w:szCs w:val="24"/>
        </w:rPr>
        <w:tab/>
        <w:t xml:space="preserve">Mannon, P. and W. Reinisch, </w:t>
      </w:r>
      <w:r w:rsidRPr="002E047A">
        <w:rPr>
          <w:rFonts w:ascii="Times New Roman" w:eastAsia="游明朝" w:hAnsi="Times New Roman" w:cs="Times New Roman"/>
          <w:i/>
          <w:noProof/>
          <w:szCs w:val="24"/>
        </w:rPr>
        <w:t>Interleukin 13 and its role in gut defence and inflammation.</w:t>
      </w:r>
      <w:r w:rsidRPr="002E047A">
        <w:rPr>
          <w:rFonts w:ascii="Times New Roman" w:eastAsia="游明朝" w:hAnsi="Times New Roman" w:cs="Times New Roman"/>
          <w:noProof/>
          <w:szCs w:val="24"/>
        </w:rPr>
        <w:t xml:space="preserve"> Gut, 2012. </w:t>
      </w:r>
      <w:r w:rsidRPr="002E047A">
        <w:rPr>
          <w:rFonts w:ascii="Times New Roman" w:eastAsia="游明朝" w:hAnsi="Times New Roman" w:cs="Times New Roman"/>
          <w:b/>
          <w:noProof/>
          <w:szCs w:val="24"/>
        </w:rPr>
        <w:t>61</w:t>
      </w:r>
      <w:r w:rsidRPr="002E047A">
        <w:rPr>
          <w:rFonts w:ascii="Times New Roman" w:eastAsia="游明朝" w:hAnsi="Times New Roman" w:cs="Times New Roman"/>
          <w:noProof/>
          <w:szCs w:val="24"/>
        </w:rPr>
        <w:t>(12): p. 1765-1773.</w:t>
      </w:r>
    </w:p>
    <w:p w14:paraId="17DF6880"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6.</w:t>
      </w:r>
      <w:r w:rsidRPr="002E047A">
        <w:rPr>
          <w:rFonts w:ascii="Times New Roman" w:eastAsia="游明朝" w:hAnsi="Times New Roman" w:cs="Times New Roman"/>
          <w:noProof/>
          <w:szCs w:val="24"/>
        </w:rPr>
        <w:tab/>
        <w:t xml:space="preserve">Bartolomé, R.A., et al., </w:t>
      </w:r>
      <w:r w:rsidRPr="002E047A">
        <w:rPr>
          <w:rFonts w:ascii="Times New Roman" w:eastAsia="游明朝" w:hAnsi="Times New Roman" w:cs="Times New Roman"/>
          <w:i/>
          <w:noProof/>
          <w:szCs w:val="24"/>
        </w:rPr>
        <w:t>IL13 Receptor α2 Signaling Requires a Scaffold Protein, FAM120A, to Activate the FAK and PI3K Pathways in Colon Cancer Metastasis.</w:t>
      </w:r>
      <w:r w:rsidRPr="002E047A">
        <w:rPr>
          <w:rFonts w:ascii="Times New Roman" w:eastAsia="游明朝" w:hAnsi="Times New Roman" w:cs="Times New Roman"/>
          <w:noProof/>
          <w:szCs w:val="24"/>
        </w:rPr>
        <w:t xml:space="preserve"> Cancer Research, 2015. </w:t>
      </w:r>
      <w:r w:rsidRPr="002E047A">
        <w:rPr>
          <w:rFonts w:ascii="Times New Roman" w:eastAsia="游明朝" w:hAnsi="Times New Roman" w:cs="Times New Roman"/>
          <w:b/>
          <w:noProof/>
          <w:szCs w:val="24"/>
        </w:rPr>
        <w:t>75</w:t>
      </w:r>
      <w:r w:rsidRPr="002E047A">
        <w:rPr>
          <w:rFonts w:ascii="Times New Roman" w:eastAsia="游明朝" w:hAnsi="Times New Roman" w:cs="Times New Roman"/>
          <w:noProof/>
          <w:szCs w:val="24"/>
        </w:rPr>
        <w:t>(12): p. 2434-2444.</w:t>
      </w:r>
    </w:p>
    <w:p w14:paraId="70B8B79C" w14:textId="77777777" w:rsidR="00E5604B" w:rsidRPr="002E047A" w:rsidRDefault="00E5604B" w:rsidP="00E5604B">
      <w:pPr>
        <w:widowControl w:val="0"/>
        <w:spacing w:after="0"/>
        <w:ind w:left="720" w:hanging="720"/>
        <w:rPr>
          <w:rFonts w:ascii="Times New Roman" w:eastAsia="游明朝" w:hAnsi="Times New Roman" w:cs="Times New Roman"/>
          <w:noProof/>
          <w:szCs w:val="24"/>
        </w:rPr>
      </w:pPr>
      <w:r w:rsidRPr="002E047A">
        <w:rPr>
          <w:rFonts w:ascii="Times New Roman" w:eastAsia="游明朝" w:hAnsi="Times New Roman" w:cs="Times New Roman"/>
          <w:noProof/>
          <w:szCs w:val="24"/>
        </w:rPr>
        <w:t>7.</w:t>
      </w:r>
      <w:r w:rsidRPr="002E047A">
        <w:rPr>
          <w:rFonts w:ascii="Times New Roman" w:eastAsia="游明朝" w:hAnsi="Times New Roman" w:cs="Times New Roman"/>
          <w:noProof/>
          <w:szCs w:val="24"/>
        </w:rPr>
        <w:tab/>
        <w:t xml:space="preserve">Burfoot, M.S., et al., </w:t>
      </w:r>
      <w:r w:rsidRPr="002E047A">
        <w:rPr>
          <w:rFonts w:ascii="Times New Roman" w:eastAsia="游明朝" w:hAnsi="Times New Roman" w:cs="Times New Roman"/>
          <w:i/>
          <w:noProof/>
          <w:szCs w:val="24"/>
        </w:rPr>
        <w:t>Janus kinase-dependent activation of insulin receptor substrate 1 in response to interleukin-4, oncostatin M, and the interferons.</w:t>
      </w:r>
      <w:r w:rsidRPr="002E047A">
        <w:rPr>
          <w:rFonts w:ascii="Times New Roman" w:eastAsia="游明朝" w:hAnsi="Times New Roman" w:cs="Times New Roman"/>
          <w:noProof/>
          <w:szCs w:val="24"/>
        </w:rPr>
        <w:t xml:space="preserve"> Journal of Biological Chemistry, 1997. </w:t>
      </w:r>
      <w:r w:rsidRPr="002E047A">
        <w:rPr>
          <w:rFonts w:ascii="Times New Roman" w:eastAsia="游明朝" w:hAnsi="Times New Roman" w:cs="Times New Roman"/>
          <w:b/>
          <w:noProof/>
          <w:szCs w:val="24"/>
        </w:rPr>
        <w:t>272</w:t>
      </w:r>
      <w:r w:rsidRPr="002E047A">
        <w:rPr>
          <w:rFonts w:ascii="Times New Roman" w:eastAsia="游明朝" w:hAnsi="Times New Roman" w:cs="Times New Roman"/>
          <w:noProof/>
          <w:szCs w:val="24"/>
        </w:rPr>
        <w:t>(39): p. 24183-24190.</w:t>
      </w:r>
    </w:p>
    <w:p w14:paraId="7968D5F4" w14:textId="77777777" w:rsidR="00E5604B" w:rsidRPr="002E047A" w:rsidRDefault="00E5604B" w:rsidP="00E5604B">
      <w:pPr>
        <w:ind w:left="720" w:hangingChars="300" w:hanging="720"/>
        <w:rPr>
          <w:rFonts w:ascii="Times New Roman" w:hAnsi="Times New Roman" w:cs="Times New Roman"/>
          <w:szCs w:val="24"/>
          <w:highlight w:val="yellow"/>
        </w:rPr>
      </w:pPr>
      <w:r w:rsidRPr="002E047A">
        <w:rPr>
          <w:rFonts w:ascii="Times New Roman" w:eastAsia="游明朝" w:hAnsi="Times New Roman" w:cs="Times New Roman"/>
          <w:szCs w:val="24"/>
        </w:rPr>
        <w:t>8.</w:t>
      </w:r>
      <w:r w:rsidRPr="002E047A">
        <w:rPr>
          <w:rFonts w:ascii="Times New Roman" w:eastAsia="游明朝" w:hAnsi="Times New Roman" w:cs="Times New Roman"/>
          <w:szCs w:val="24"/>
        </w:rPr>
        <w:tab/>
        <w:t xml:space="preserve">Gadani, S.P., et al., </w:t>
      </w:r>
      <w:r w:rsidRPr="002E047A">
        <w:rPr>
          <w:rFonts w:ascii="Times New Roman" w:eastAsia="游明朝" w:hAnsi="Times New Roman" w:cs="Times New Roman"/>
          <w:i/>
          <w:szCs w:val="24"/>
        </w:rPr>
        <w:t>IL-4 in the brain: a cytokine to remember.</w:t>
      </w:r>
      <w:r w:rsidRPr="002E047A">
        <w:rPr>
          <w:rFonts w:ascii="Times New Roman" w:eastAsia="游明朝" w:hAnsi="Times New Roman" w:cs="Times New Roman"/>
          <w:szCs w:val="24"/>
        </w:rPr>
        <w:t xml:space="preserve"> The journal of immunology, 2012.</w:t>
      </w:r>
      <w:r>
        <w:rPr>
          <w:rFonts w:ascii="Times New Roman" w:eastAsia="游明朝" w:hAnsi="Times New Roman" w:cs="Times New Roman" w:hint="eastAsia"/>
          <w:szCs w:val="24"/>
        </w:rPr>
        <w:t xml:space="preserve">　　　</w:t>
      </w:r>
      <w:r w:rsidRPr="002E047A">
        <w:rPr>
          <w:rFonts w:ascii="Times New Roman" w:eastAsia="游明朝" w:hAnsi="Times New Roman" w:cs="Times New Roman"/>
          <w:b/>
          <w:szCs w:val="24"/>
        </w:rPr>
        <w:t>189</w:t>
      </w:r>
      <w:r w:rsidRPr="002E047A">
        <w:rPr>
          <w:rFonts w:ascii="Times New Roman" w:eastAsia="游明朝" w:hAnsi="Times New Roman" w:cs="Times New Roman"/>
          <w:szCs w:val="24"/>
        </w:rPr>
        <w:t>(9): p. 4213-4219.</w:t>
      </w:r>
    </w:p>
    <w:p w14:paraId="422762C7" w14:textId="77777777" w:rsidR="00E5604B" w:rsidRPr="00E5604B" w:rsidRDefault="00E5604B" w:rsidP="00E5604B">
      <w:pPr>
        <w:rPr>
          <w:rFonts w:ascii="Times New Roman" w:hAnsi="Times New Roman" w:cs="Times New Roman"/>
        </w:rPr>
      </w:pPr>
    </w:p>
    <w:p w14:paraId="40E60941" w14:textId="77777777" w:rsidR="00EF03AB" w:rsidRPr="00EF03AB" w:rsidRDefault="00EF03AB" w:rsidP="00EF03AB">
      <w:pPr>
        <w:rPr>
          <w:rFonts w:ascii="Times New Roman" w:hAnsi="Times New Roman" w:cs="Times New Roman"/>
        </w:rPr>
      </w:pPr>
      <w:r w:rsidRPr="00EF03AB">
        <w:rPr>
          <w:rFonts w:ascii="Times New Roman" w:hAnsi="Times New Roman" w:cs="Times New Roman"/>
        </w:rPr>
        <w:br/>
      </w:r>
      <w:r w:rsidRPr="00EF03AB">
        <w:rPr>
          <w:rFonts w:ascii="Times New Roman" w:hAnsi="Times New Roman" w:cs="Times New Roman"/>
          <w:b/>
        </w:rPr>
        <w:t>Supplementary Figure 4.</w:t>
      </w:r>
      <w:r w:rsidRPr="00EF03AB">
        <w:rPr>
          <w:rFonts w:ascii="Times New Roman" w:hAnsi="Times New Roman" w:cs="Times New Roman"/>
        </w:rPr>
        <w:t xml:space="preserve"> </w:t>
      </w:r>
      <w:proofErr w:type="spellStart"/>
      <w:r w:rsidRPr="00EF03AB">
        <w:rPr>
          <w:rFonts w:ascii="Times New Roman" w:hAnsi="Times New Roman" w:cs="Times New Roman"/>
        </w:rPr>
        <w:t>Ruxolitinib</w:t>
      </w:r>
      <w:proofErr w:type="spellEnd"/>
      <w:r w:rsidRPr="00EF03AB">
        <w:rPr>
          <w:rFonts w:ascii="Times New Roman" w:hAnsi="Times New Roman" w:cs="Times New Roman"/>
        </w:rPr>
        <w:t xml:space="preserve"> and fluticasone propionate (FP) did not exhibit a cytotoxic effect at concentrations within the measuring range in BEAS-2B cells.</w:t>
      </w:r>
    </w:p>
    <w:p w14:paraId="53FDD75B" w14:textId="77777777" w:rsidR="00EF03AB" w:rsidRPr="00EF03AB" w:rsidRDefault="00EF03AB" w:rsidP="006015E7">
      <w:pPr>
        <w:ind w:firstLineChars="150" w:firstLine="360"/>
        <w:rPr>
          <w:rFonts w:ascii="Times New Roman" w:hAnsi="Times New Roman" w:cs="Times New Roman"/>
        </w:rPr>
      </w:pPr>
      <w:r w:rsidRPr="00EF03AB">
        <w:rPr>
          <w:rFonts w:ascii="Times New Roman" w:hAnsi="Times New Roman" w:cs="Times New Roman"/>
        </w:rPr>
        <w:t xml:space="preserve">BEAS-2B cells were stimulated with poly (I:C) and </w:t>
      </w:r>
      <w:proofErr w:type="spellStart"/>
      <w:r w:rsidRPr="00EF03AB">
        <w:rPr>
          <w:rFonts w:ascii="Times New Roman" w:hAnsi="Times New Roman" w:cs="Times New Roman"/>
        </w:rPr>
        <w:t>ruxolitinib</w:t>
      </w:r>
      <w:proofErr w:type="spellEnd"/>
      <w:r w:rsidRPr="00EF03AB">
        <w:rPr>
          <w:rFonts w:ascii="Times New Roman" w:hAnsi="Times New Roman" w:cs="Times New Roman"/>
        </w:rPr>
        <w:t xml:space="preserve"> (A) or FP (B) for 24 h, after which their cytotoxic effect was evaluated via a tetrazolium salt assay.</w:t>
      </w:r>
    </w:p>
    <w:p w14:paraId="4C3BA89B" w14:textId="77777777" w:rsidR="00EF03AB" w:rsidRPr="00EF03AB" w:rsidRDefault="00EF03AB" w:rsidP="00EF03AB">
      <w:pPr>
        <w:rPr>
          <w:rFonts w:ascii="Times New Roman" w:hAnsi="Times New Roman" w:cs="Times New Roman"/>
        </w:rPr>
      </w:pPr>
      <w:r w:rsidRPr="00EF03AB">
        <w:rPr>
          <w:rFonts w:ascii="Times New Roman" w:hAnsi="Times New Roman" w:cs="Times New Roman"/>
          <w:i/>
        </w:rPr>
        <w:t>P</w:t>
      </w:r>
      <w:r w:rsidRPr="00EF03AB">
        <w:rPr>
          <w:rFonts w:ascii="Times New Roman" w:hAnsi="Times New Roman" w:cs="Times New Roman"/>
        </w:rPr>
        <w:t xml:space="preserve">-values were calculated based on comparisons with poly (I:C) alone, using </w:t>
      </w:r>
      <w:r w:rsidRPr="00EF03AB">
        <w:rPr>
          <w:rFonts w:ascii="Times New Roman" w:hAnsi="Times New Roman" w:cs="Times New Roman"/>
          <w:i/>
        </w:rPr>
        <w:t>post hoc</w:t>
      </w:r>
      <w:r w:rsidRPr="00EF03AB">
        <w:rPr>
          <w:rFonts w:ascii="Times New Roman" w:hAnsi="Times New Roman" w:cs="Times New Roman"/>
        </w:rPr>
        <w:t xml:space="preserve"> Holm-</w:t>
      </w:r>
      <w:proofErr w:type="spellStart"/>
      <w:r w:rsidRPr="00EF03AB">
        <w:rPr>
          <w:rFonts w:ascii="Times New Roman" w:hAnsi="Times New Roman" w:cs="Times New Roman"/>
        </w:rPr>
        <w:t>Sidak’s</w:t>
      </w:r>
      <w:proofErr w:type="spellEnd"/>
      <w:r w:rsidRPr="00EF03AB">
        <w:rPr>
          <w:rFonts w:ascii="Times New Roman" w:hAnsi="Times New Roman" w:cs="Times New Roman"/>
        </w:rPr>
        <w:t xml:space="preserve"> multiple tests to conduct selected pairwise comparisons. </w:t>
      </w:r>
    </w:p>
    <w:p w14:paraId="11B3DC15" w14:textId="04865B68" w:rsidR="00A97C0B" w:rsidRDefault="00EF03AB" w:rsidP="006015E7">
      <w:pPr>
        <w:jc w:val="left"/>
        <w:rPr>
          <w:rFonts w:ascii="Times New Roman" w:hAnsi="Times New Roman" w:cs="Times New Roman"/>
          <w:sz w:val="28"/>
        </w:rPr>
      </w:pPr>
      <w:proofErr w:type="spellStart"/>
      <w:r w:rsidRPr="00EF03AB">
        <w:rPr>
          <w:rFonts w:ascii="Times New Roman" w:hAnsi="Times New Roman" w:cs="Times New Roman"/>
        </w:rPr>
        <w:t>pIC</w:t>
      </w:r>
      <w:proofErr w:type="spellEnd"/>
      <w:r w:rsidRPr="00EF03AB">
        <w:rPr>
          <w:rFonts w:ascii="Times New Roman" w:hAnsi="Times New Roman" w:cs="Times New Roman"/>
        </w:rPr>
        <w:t>, poly (I:C). OD570, optical density at 570 nm.</w:t>
      </w:r>
    </w:p>
    <w:sectPr w:rsidR="00A97C0B" w:rsidSect="00EF03AB">
      <w:footerReference w:type="default" r:id="rId7"/>
      <w:pgSz w:w="11906" w:h="16838"/>
      <w:pgMar w:top="720" w:right="720" w:bottom="720" w:left="72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A4A79" w14:textId="77777777" w:rsidR="002C4D3F" w:rsidRDefault="002C4D3F" w:rsidP="002E047A">
      <w:pPr>
        <w:spacing w:after="0" w:line="240" w:lineRule="auto"/>
      </w:pPr>
      <w:r>
        <w:separator/>
      </w:r>
    </w:p>
  </w:endnote>
  <w:endnote w:type="continuationSeparator" w:id="0">
    <w:p w14:paraId="2FA485AD" w14:textId="77777777" w:rsidR="002C4D3F" w:rsidRDefault="002C4D3F" w:rsidP="002E0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UI">
    <w:altName w:val="Yu Gothic"/>
    <w:panose1 w:val="020B05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6044106"/>
      <w:docPartObj>
        <w:docPartGallery w:val="Page Numbers (Bottom of Page)"/>
        <w:docPartUnique/>
      </w:docPartObj>
    </w:sdtPr>
    <w:sdtEndPr/>
    <w:sdtContent>
      <w:p w14:paraId="556B6DA7" w14:textId="77777777" w:rsidR="00153A8E" w:rsidRDefault="00153A8E">
        <w:pPr>
          <w:pStyle w:val="a6"/>
          <w:jc w:val="center"/>
        </w:pPr>
        <w:r>
          <w:fldChar w:fldCharType="begin"/>
        </w:r>
        <w:r>
          <w:instrText>PAGE   \* MERGEFORMAT</w:instrText>
        </w:r>
        <w:r>
          <w:fldChar w:fldCharType="separate"/>
        </w:r>
        <w:r>
          <w:rPr>
            <w:lang w:val="ja-JP"/>
          </w:rPr>
          <w:t>2</w:t>
        </w:r>
        <w:r>
          <w:fldChar w:fldCharType="end"/>
        </w:r>
      </w:p>
    </w:sdtContent>
  </w:sdt>
  <w:p w14:paraId="155A9396" w14:textId="77777777" w:rsidR="00153A8E" w:rsidRDefault="00153A8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D59B9C" w14:textId="77777777" w:rsidR="002C4D3F" w:rsidRDefault="002C4D3F" w:rsidP="002E047A">
      <w:pPr>
        <w:spacing w:after="0" w:line="240" w:lineRule="auto"/>
      </w:pPr>
      <w:r>
        <w:separator/>
      </w:r>
    </w:p>
  </w:footnote>
  <w:footnote w:type="continuationSeparator" w:id="0">
    <w:p w14:paraId="0855C965" w14:textId="77777777" w:rsidR="002C4D3F" w:rsidRDefault="002C4D3F" w:rsidP="002E04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3AB"/>
    <w:rsid w:val="00015D5C"/>
    <w:rsid w:val="000450F1"/>
    <w:rsid w:val="000520BA"/>
    <w:rsid w:val="000528DB"/>
    <w:rsid w:val="00052F1F"/>
    <w:rsid w:val="00055E57"/>
    <w:rsid w:val="00065EE5"/>
    <w:rsid w:val="00073ACA"/>
    <w:rsid w:val="00087691"/>
    <w:rsid w:val="000943CD"/>
    <w:rsid w:val="000A01DB"/>
    <w:rsid w:val="000C3E83"/>
    <w:rsid w:val="000C40CF"/>
    <w:rsid w:val="000C4EDC"/>
    <w:rsid w:val="000C7312"/>
    <w:rsid w:val="000D4F4F"/>
    <w:rsid w:val="000E1438"/>
    <w:rsid w:val="000E1DD9"/>
    <w:rsid w:val="000E3975"/>
    <w:rsid w:val="000E5CBE"/>
    <w:rsid w:val="000F0173"/>
    <w:rsid w:val="000F451E"/>
    <w:rsid w:val="001012AC"/>
    <w:rsid w:val="001025B0"/>
    <w:rsid w:val="00105097"/>
    <w:rsid w:val="00106680"/>
    <w:rsid w:val="00114925"/>
    <w:rsid w:val="001167F4"/>
    <w:rsid w:val="001206EE"/>
    <w:rsid w:val="00133A07"/>
    <w:rsid w:val="00142B02"/>
    <w:rsid w:val="00150CAA"/>
    <w:rsid w:val="00153A8E"/>
    <w:rsid w:val="0015643D"/>
    <w:rsid w:val="0015659B"/>
    <w:rsid w:val="001672EB"/>
    <w:rsid w:val="00171B1B"/>
    <w:rsid w:val="00175298"/>
    <w:rsid w:val="001956CB"/>
    <w:rsid w:val="001973C4"/>
    <w:rsid w:val="001A1366"/>
    <w:rsid w:val="001A55A3"/>
    <w:rsid w:val="001A5F60"/>
    <w:rsid w:val="001B1D16"/>
    <w:rsid w:val="001B59FF"/>
    <w:rsid w:val="001B7AAA"/>
    <w:rsid w:val="001C526C"/>
    <w:rsid w:val="001C55AF"/>
    <w:rsid w:val="001D642B"/>
    <w:rsid w:val="001F2E95"/>
    <w:rsid w:val="001F3D0C"/>
    <w:rsid w:val="001F6F5A"/>
    <w:rsid w:val="001F79A5"/>
    <w:rsid w:val="0020529C"/>
    <w:rsid w:val="00205C77"/>
    <w:rsid w:val="002109E1"/>
    <w:rsid w:val="00210FCD"/>
    <w:rsid w:val="002154DB"/>
    <w:rsid w:val="00220ABC"/>
    <w:rsid w:val="002262C6"/>
    <w:rsid w:val="00232106"/>
    <w:rsid w:val="00232D7F"/>
    <w:rsid w:val="00235857"/>
    <w:rsid w:val="00241B0F"/>
    <w:rsid w:val="002446FB"/>
    <w:rsid w:val="002514D0"/>
    <w:rsid w:val="00251D35"/>
    <w:rsid w:val="00256528"/>
    <w:rsid w:val="00260D2A"/>
    <w:rsid w:val="002640C8"/>
    <w:rsid w:val="00282D7E"/>
    <w:rsid w:val="00295AAF"/>
    <w:rsid w:val="002B5861"/>
    <w:rsid w:val="002C4D3F"/>
    <w:rsid w:val="002C5F37"/>
    <w:rsid w:val="002C7D43"/>
    <w:rsid w:val="002D459F"/>
    <w:rsid w:val="002E047A"/>
    <w:rsid w:val="002E49CD"/>
    <w:rsid w:val="002F1CD1"/>
    <w:rsid w:val="00302C93"/>
    <w:rsid w:val="00305028"/>
    <w:rsid w:val="00323A00"/>
    <w:rsid w:val="003276F4"/>
    <w:rsid w:val="00334198"/>
    <w:rsid w:val="003354BA"/>
    <w:rsid w:val="003447D4"/>
    <w:rsid w:val="00345DA9"/>
    <w:rsid w:val="00347733"/>
    <w:rsid w:val="00350C16"/>
    <w:rsid w:val="00351F26"/>
    <w:rsid w:val="00357FA0"/>
    <w:rsid w:val="00362418"/>
    <w:rsid w:val="00370A15"/>
    <w:rsid w:val="00377EA8"/>
    <w:rsid w:val="003B0880"/>
    <w:rsid w:val="003D4014"/>
    <w:rsid w:val="003D570B"/>
    <w:rsid w:val="003E0692"/>
    <w:rsid w:val="003E5269"/>
    <w:rsid w:val="003E587C"/>
    <w:rsid w:val="003F0194"/>
    <w:rsid w:val="003F1566"/>
    <w:rsid w:val="003F6373"/>
    <w:rsid w:val="00400BC0"/>
    <w:rsid w:val="00403C81"/>
    <w:rsid w:val="0041541C"/>
    <w:rsid w:val="0041601F"/>
    <w:rsid w:val="00416FB7"/>
    <w:rsid w:val="00433598"/>
    <w:rsid w:val="004337D3"/>
    <w:rsid w:val="00433DD0"/>
    <w:rsid w:val="004626CC"/>
    <w:rsid w:val="00471B45"/>
    <w:rsid w:val="00473695"/>
    <w:rsid w:val="00475635"/>
    <w:rsid w:val="004807CA"/>
    <w:rsid w:val="004819E2"/>
    <w:rsid w:val="00483846"/>
    <w:rsid w:val="0049140D"/>
    <w:rsid w:val="004A3446"/>
    <w:rsid w:val="004B5A0F"/>
    <w:rsid w:val="004B732B"/>
    <w:rsid w:val="004C09E3"/>
    <w:rsid w:val="004C236A"/>
    <w:rsid w:val="004C3D38"/>
    <w:rsid w:val="004D0516"/>
    <w:rsid w:val="004E659E"/>
    <w:rsid w:val="0050453E"/>
    <w:rsid w:val="005335F6"/>
    <w:rsid w:val="00535FB1"/>
    <w:rsid w:val="00540C2D"/>
    <w:rsid w:val="00550A29"/>
    <w:rsid w:val="005579FB"/>
    <w:rsid w:val="00564758"/>
    <w:rsid w:val="00565260"/>
    <w:rsid w:val="00582E48"/>
    <w:rsid w:val="00584497"/>
    <w:rsid w:val="00596C97"/>
    <w:rsid w:val="005B1CBA"/>
    <w:rsid w:val="005C0C2D"/>
    <w:rsid w:val="005C116F"/>
    <w:rsid w:val="005C249F"/>
    <w:rsid w:val="005D4CFA"/>
    <w:rsid w:val="005E4DA2"/>
    <w:rsid w:val="005F0A39"/>
    <w:rsid w:val="006015E7"/>
    <w:rsid w:val="006152AE"/>
    <w:rsid w:val="00615E42"/>
    <w:rsid w:val="006244C6"/>
    <w:rsid w:val="00645B35"/>
    <w:rsid w:val="00663636"/>
    <w:rsid w:val="00676042"/>
    <w:rsid w:val="00690D07"/>
    <w:rsid w:val="006A6952"/>
    <w:rsid w:val="006B5EB9"/>
    <w:rsid w:val="006C2799"/>
    <w:rsid w:val="006C2D54"/>
    <w:rsid w:val="006C5246"/>
    <w:rsid w:val="00700A62"/>
    <w:rsid w:val="007405F4"/>
    <w:rsid w:val="00743ED3"/>
    <w:rsid w:val="0076224F"/>
    <w:rsid w:val="007638C5"/>
    <w:rsid w:val="007677C8"/>
    <w:rsid w:val="007702D1"/>
    <w:rsid w:val="007855EB"/>
    <w:rsid w:val="007A14FE"/>
    <w:rsid w:val="007B1437"/>
    <w:rsid w:val="007B1EE7"/>
    <w:rsid w:val="007B4BF6"/>
    <w:rsid w:val="007C4979"/>
    <w:rsid w:val="007D2B78"/>
    <w:rsid w:val="007D5192"/>
    <w:rsid w:val="007D727B"/>
    <w:rsid w:val="007D7D56"/>
    <w:rsid w:val="007E465D"/>
    <w:rsid w:val="00801504"/>
    <w:rsid w:val="00805237"/>
    <w:rsid w:val="00805AA3"/>
    <w:rsid w:val="00807227"/>
    <w:rsid w:val="0081124F"/>
    <w:rsid w:val="00834946"/>
    <w:rsid w:val="008432B6"/>
    <w:rsid w:val="00843307"/>
    <w:rsid w:val="00844390"/>
    <w:rsid w:val="008460D7"/>
    <w:rsid w:val="00851C91"/>
    <w:rsid w:val="00853FA7"/>
    <w:rsid w:val="00854D82"/>
    <w:rsid w:val="0086315E"/>
    <w:rsid w:val="008728CC"/>
    <w:rsid w:val="00894F27"/>
    <w:rsid w:val="0089683A"/>
    <w:rsid w:val="008A6DF8"/>
    <w:rsid w:val="008B19D3"/>
    <w:rsid w:val="008B5D74"/>
    <w:rsid w:val="008C076E"/>
    <w:rsid w:val="008C0EAF"/>
    <w:rsid w:val="008C525D"/>
    <w:rsid w:val="008E2571"/>
    <w:rsid w:val="008E2A66"/>
    <w:rsid w:val="008F582D"/>
    <w:rsid w:val="00903776"/>
    <w:rsid w:val="00920267"/>
    <w:rsid w:val="009373CB"/>
    <w:rsid w:val="009429B8"/>
    <w:rsid w:val="00951114"/>
    <w:rsid w:val="00953A3A"/>
    <w:rsid w:val="00955C04"/>
    <w:rsid w:val="00961EA9"/>
    <w:rsid w:val="00965CE8"/>
    <w:rsid w:val="009673D3"/>
    <w:rsid w:val="00985735"/>
    <w:rsid w:val="009911CF"/>
    <w:rsid w:val="009A5847"/>
    <w:rsid w:val="009B0719"/>
    <w:rsid w:val="009C6DE6"/>
    <w:rsid w:val="009E222F"/>
    <w:rsid w:val="009E3E83"/>
    <w:rsid w:val="009F58B7"/>
    <w:rsid w:val="009F76DF"/>
    <w:rsid w:val="009F7AE3"/>
    <w:rsid w:val="00A03F8D"/>
    <w:rsid w:val="00A04129"/>
    <w:rsid w:val="00A160D6"/>
    <w:rsid w:val="00A318AF"/>
    <w:rsid w:val="00A40CD7"/>
    <w:rsid w:val="00A461A5"/>
    <w:rsid w:val="00A466D4"/>
    <w:rsid w:val="00A56BDA"/>
    <w:rsid w:val="00A97C0B"/>
    <w:rsid w:val="00AA0815"/>
    <w:rsid w:val="00AA3A67"/>
    <w:rsid w:val="00AB57BC"/>
    <w:rsid w:val="00AC2A92"/>
    <w:rsid w:val="00AC5960"/>
    <w:rsid w:val="00AD311F"/>
    <w:rsid w:val="00AE5A61"/>
    <w:rsid w:val="00AF38DE"/>
    <w:rsid w:val="00AF47BE"/>
    <w:rsid w:val="00AF706F"/>
    <w:rsid w:val="00B023DA"/>
    <w:rsid w:val="00B028E8"/>
    <w:rsid w:val="00B03DB6"/>
    <w:rsid w:val="00B06101"/>
    <w:rsid w:val="00B1434A"/>
    <w:rsid w:val="00B2408F"/>
    <w:rsid w:val="00B30890"/>
    <w:rsid w:val="00B4228C"/>
    <w:rsid w:val="00B44216"/>
    <w:rsid w:val="00B5335D"/>
    <w:rsid w:val="00B5590D"/>
    <w:rsid w:val="00B63307"/>
    <w:rsid w:val="00B662F8"/>
    <w:rsid w:val="00B70778"/>
    <w:rsid w:val="00B717A8"/>
    <w:rsid w:val="00B721FE"/>
    <w:rsid w:val="00BA12FF"/>
    <w:rsid w:val="00BA4C1E"/>
    <w:rsid w:val="00BB4208"/>
    <w:rsid w:val="00BC2519"/>
    <w:rsid w:val="00BC3D78"/>
    <w:rsid w:val="00BC47F8"/>
    <w:rsid w:val="00BD277C"/>
    <w:rsid w:val="00BD46EC"/>
    <w:rsid w:val="00BD628A"/>
    <w:rsid w:val="00BE40B3"/>
    <w:rsid w:val="00BF7B1E"/>
    <w:rsid w:val="00C1130E"/>
    <w:rsid w:val="00C14C1B"/>
    <w:rsid w:val="00C15CBA"/>
    <w:rsid w:val="00C31226"/>
    <w:rsid w:val="00C35BCF"/>
    <w:rsid w:val="00C51B5B"/>
    <w:rsid w:val="00C532E2"/>
    <w:rsid w:val="00C539A0"/>
    <w:rsid w:val="00C65463"/>
    <w:rsid w:val="00C66822"/>
    <w:rsid w:val="00C71BB5"/>
    <w:rsid w:val="00C77E14"/>
    <w:rsid w:val="00C97BC9"/>
    <w:rsid w:val="00CB6279"/>
    <w:rsid w:val="00CC04C0"/>
    <w:rsid w:val="00CD06DD"/>
    <w:rsid w:val="00CD2D67"/>
    <w:rsid w:val="00CD63FF"/>
    <w:rsid w:val="00CD7719"/>
    <w:rsid w:val="00CE10F0"/>
    <w:rsid w:val="00CE1B87"/>
    <w:rsid w:val="00CE5D98"/>
    <w:rsid w:val="00CE7FC7"/>
    <w:rsid w:val="00CF17C7"/>
    <w:rsid w:val="00CF2D28"/>
    <w:rsid w:val="00D11916"/>
    <w:rsid w:val="00D224E1"/>
    <w:rsid w:val="00D2303C"/>
    <w:rsid w:val="00D3090B"/>
    <w:rsid w:val="00D31522"/>
    <w:rsid w:val="00D31C5A"/>
    <w:rsid w:val="00D40305"/>
    <w:rsid w:val="00D41C00"/>
    <w:rsid w:val="00D41FF8"/>
    <w:rsid w:val="00D456E3"/>
    <w:rsid w:val="00D56C78"/>
    <w:rsid w:val="00D600CA"/>
    <w:rsid w:val="00D62F8E"/>
    <w:rsid w:val="00D64CE6"/>
    <w:rsid w:val="00D65D99"/>
    <w:rsid w:val="00D778D7"/>
    <w:rsid w:val="00D87AA3"/>
    <w:rsid w:val="00D91916"/>
    <w:rsid w:val="00DA05AE"/>
    <w:rsid w:val="00DA2EA4"/>
    <w:rsid w:val="00DC62B4"/>
    <w:rsid w:val="00DC68B0"/>
    <w:rsid w:val="00DD6E28"/>
    <w:rsid w:val="00DD6E2F"/>
    <w:rsid w:val="00DE55C5"/>
    <w:rsid w:val="00DF7104"/>
    <w:rsid w:val="00DF7680"/>
    <w:rsid w:val="00E0627D"/>
    <w:rsid w:val="00E11D66"/>
    <w:rsid w:val="00E15F30"/>
    <w:rsid w:val="00E16950"/>
    <w:rsid w:val="00E25805"/>
    <w:rsid w:val="00E26899"/>
    <w:rsid w:val="00E274FA"/>
    <w:rsid w:val="00E27F97"/>
    <w:rsid w:val="00E30DAA"/>
    <w:rsid w:val="00E43F3E"/>
    <w:rsid w:val="00E51B3E"/>
    <w:rsid w:val="00E5604B"/>
    <w:rsid w:val="00E61188"/>
    <w:rsid w:val="00E70AD1"/>
    <w:rsid w:val="00E7626B"/>
    <w:rsid w:val="00E8544A"/>
    <w:rsid w:val="00E87C2B"/>
    <w:rsid w:val="00E93356"/>
    <w:rsid w:val="00E94E7C"/>
    <w:rsid w:val="00EA6DC2"/>
    <w:rsid w:val="00EB1C5D"/>
    <w:rsid w:val="00EB3BB1"/>
    <w:rsid w:val="00EC70DB"/>
    <w:rsid w:val="00ED35E4"/>
    <w:rsid w:val="00EE1338"/>
    <w:rsid w:val="00EE4722"/>
    <w:rsid w:val="00EE6CAE"/>
    <w:rsid w:val="00EE76AB"/>
    <w:rsid w:val="00EF0399"/>
    <w:rsid w:val="00EF03AB"/>
    <w:rsid w:val="00EF6F3E"/>
    <w:rsid w:val="00F1104C"/>
    <w:rsid w:val="00F12675"/>
    <w:rsid w:val="00F13B21"/>
    <w:rsid w:val="00F17AAD"/>
    <w:rsid w:val="00F23B17"/>
    <w:rsid w:val="00F3471C"/>
    <w:rsid w:val="00F3510E"/>
    <w:rsid w:val="00F35997"/>
    <w:rsid w:val="00F36BBE"/>
    <w:rsid w:val="00F5058D"/>
    <w:rsid w:val="00F65790"/>
    <w:rsid w:val="00F66F69"/>
    <w:rsid w:val="00F72C54"/>
    <w:rsid w:val="00F75992"/>
    <w:rsid w:val="00F75C7C"/>
    <w:rsid w:val="00F8103F"/>
    <w:rsid w:val="00F83035"/>
    <w:rsid w:val="00F97F75"/>
    <w:rsid w:val="00FB242A"/>
    <w:rsid w:val="00FB5BA7"/>
    <w:rsid w:val="00FC6D4C"/>
    <w:rsid w:val="00FD1CE6"/>
    <w:rsid w:val="00FD205D"/>
    <w:rsid w:val="00FD2C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CF140D3"/>
  <w15:chartTrackingRefBased/>
  <w15:docId w15:val="{210F30C0-8663-4B6A-A49B-DEF11E261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03AB"/>
    <w:pPr>
      <w:spacing w:after="160" w:line="480" w:lineRule="auto"/>
      <w:jc w:val="both"/>
    </w:pPr>
    <w:rPr>
      <w:rFonts w:ascii="Arial" w:eastAsia="Yu Gothic UI" w:hAnsi="Arial" w:cs="Arial"/>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F03AB"/>
  </w:style>
  <w:style w:type="paragraph" w:customStyle="1" w:styleId="EndNoteBibliography">
    <w:name w:val="EndNote Bibliography"/>
    <w:basedOn w:val="a"/>
    <w:link w:val="EndNoteBibliography0"/>
    <w:rsid w:val="00EF03AB"/>
    <w:pPr>
      <w:spacing w:line="240" w:lineRule="auto"/>
    </w:pPr>
    <w:rPr>
      <w:noProof/>
      <w:sz w:val="22"/>
    </w:rPr>
  </w:style>
  <w:style w:type="character" w:customStyle="1" w:styleId="EndNoteBibliography0">
    <w:name w:val="EndNote Bibliography (文字)"/>
    <w:basedOn w:val="a0"/>
    <w:link w:val="EndNoteBibliography"/>
    <w:rsid w:val="00EF03AB"/>
    <w:rPr>
      <w:rFonts w:ascii="Arial" w:eastAsia="Yu Gothic UI" w:hAnsi="Arial" w:cs="Arial"/>
      <w:noProof/>
      <w:sz w:val="22"/>
    </w:rPr>
  </w:style>
  <w:style w:type="paragraph" w:styleId="a4">
    <w:name w:val="header"/>
    <w:basedOn w:val="a"/>
    <w:link w:val="a5"/>
    <w:uiPriority w:val="99"/>
    <w:unhideWhenUsed/>
    <w:rsid w:val="002E047A"/>
    <w:pPr>
      <w:tabs>
        <w:tab w:val="center" w:pos="4252"/>
        <w:tab w:val="right" w:pos="8504"/>
      </w:tabs>
      <w:snapToGrid w:val="0"/>
    </w:pPr>
  </w:style>
  <w:style w:type="character" w:customStyle="1" w:styleId="a5">
    <w:name w:val="ヘッダー (文字)"/>
    <w:basedOn w:val="a0"/>
    <w:link w:val="a4"/>
    <w:uiPriority w:val="99"/>
    <w:rsid w:val="002E047A"/>
    <w:rPr>
      <w:rFonts w:ascii="Arial" w:eastAsia="Yu Gothic UI" w:hAnsi="Arial" w:cs="Arial"/>
      <w:sz w:val="24"/>
    </w:rPr>
  </w:style>
  <w:style w:type="paragraph" w:styleId="a6">
    <w:name w:val="footer"/>
    <w:basedOn w:val="a"/>
    <w:link w:val="a7"/>
    <w:uiPriority w:val="99"/>
    <w:unhideWhenUsed/>
    <w:rsid w:val="002E047A"/>
    <w:pPr>
      <w:tabs>
        <w:tab w:val="center" w:pos="4252"/>
        <w:tab w:val="right" w:pos="8504"/>
      </w:tabs>
      <w:snapToGrid w:val="0"/>
    </w:pPr>
  </w:style>
  <w:style w:type="character" w:customStyle="1" w:styleId="a7">
    <w:name w:val="フッター (文字)"/>
    <w:basedOn w:val="a0"/>
    <w:link w:val="a6"/>
    <w:uiPriority w:val="99"/>
    <w:rsid w:val="002E047A"/>
    <w:rPr>
      <w:rFonts w:ascii="Arial" w:eastAsia="Yu Gothic UI" w:hAnsi="Arial"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1702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573F7C-7805-4BE6-86F0-E0BACC982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92</Words>
  <Characters>2806</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充 佐田</dc:creator>
  <cp:keywords/>
  <dc:description/>
  <cp:lastModifiedBy>佐田 充</cp:lastModifiedBy>
  <cp:revision>4</cp:revision>
  <dcterms:created xsi:type="dcterms:W3CDTF">2020-04-30T14:07:00Z</dcterms:created>
  <dcterms:modified xsi:type="dcterms:W3CDTF">2020-12-03T01:08:00Z</dcterms:modified>
</cp:coreProperties>
</file>